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799CB" w14:textId="71546E06" w:rsidR="00D85D7C" w:rsidRPr="00A04F89" w:rsidRDefault="00D85D7C" w:rsidP="00D85D7C">
      <w:pPr>
        <w:spacing w:line="24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S1 Interview Guide </w:t>
      </w:r>
    </w:p>
    <w:p w14:paraId="3B63CDA0" w14:textId="77777777" w:rsidR="00D85D7C" w:rsidRPr="00C81CA9" w:rsidRDefault="00D85D7C" w:rsidP="00D85D7C">
      <w:pPr>
        <w:spacing w:line="240" w:lineRule="auto"/>
        <w:jc w:val="both"/>
      </w:pPr>
      <w:r w:rsidRPr="00C81CA9">
        <w:t xml:space="preserve">[START RECORDING, Zoom] </w:t>
      </w:r>
    </w:p>
    <w:p w14:paraId="7ED43489" w14:textId="77777777" w:rsidR="00D85D7C" w:rsidRPr="00C81CA9" w:rsidRDefault="00D85D7C" w:rsidP="00D85D7C">
      <w:pPr>
        <w:pStyle w:val="StandardWeb"/>
        <w:numPr>
          <w:ilvl w:val="0"/>
          <w:numId w:val="1"/>
        </w:numPr>
        <w:jc w:val="both"/>
      </w:pPr>
      <w:r w:rsidRPr="00C81CA9">
        <w:t>Interview [number], date [current date]</w:t>
      </w:r>
    </w:p>
    <w:p w14:paraId="2DF05B90" w14:textId="77777777" w:rsidR="00D85D7C" w:rsidRPr="00C81CA9" w:rsidRDefault="00D85D7C" w:rsidP="00D85D7C">
      <w:pPr>
        <w:pStyle w:val="StandardWeb"/>
        <w:numPr>
          <w:ilvl w:val="0"/>
          <w:numId w:val="1"/>
        </w:numPr>
        <w:jc w:val="both"/>
      </w:pPr>
      <w:r w:rsidRPr="00C81CA9">
        <w:t>Do you consent that we record this interview, and do you confirm that you have signed a written consent form?</w:t>
      </w:r>
    </w:p>
    <w:p w14:paraId="78F57D73" w14:textId="77777777" w:rsidR="00D85D7C" w:rsidRPr="00DA778A" w:rsidRDefault="00D85D7C" w:rsidP="00D85D7C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</w:pPr>
      <w:r w:rsidRPr="00DA778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u w:val="single"/>
          <w:lang w:eastAsia="en-GB"/>
        </w:rPr>
        <w:t>Semi-structured Questions</w:t>
      </w:r>
    </w:p>
    <w:p w14:paraId="7CDA9252" w14:textId="77777777" w:rsidR="00D85D7C" w:rsidRPr="00DA778A" w:rsidRDefault="00D85D7C" w:rsidP="00D85D7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. Opening question to introduce participant (icebreaker)</w:t>
      </w:r>
    </w:p>
    <w:p w14:paraId="682C4335" w14:textId="77777777" w:rsidR="00D85D7C" w:rsidRPr="00DA778A" w:rsidRDefault="00D85D7C" w:rsidP="00D85D7C">
      <w:pPr>
        <w:pStyle w:val="Listenabsatz"/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Firstly, could you describe your work and background (</w:t>
      </w:r>
      <w:r w:rsidRPr="00DA778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urban/rural area, career path etc</w:t>
      </w: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.)?</w:t>
      </w:r>
    </w:p>
    <w:p w14:paraId="051B25FE" w14:textId="77777777" w:rsidR="00D85D7C" w:rsidRPr="00DA778A" w:rsidRDefault="00D85D7C" w:rsidP="00D85D7C">
      <w:pPr>
        <w:pStyle w:val="Listenabsatz"/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Why did you enter the leprosy field?</w:t>
      </w:r>
    </w:p>
    <w:p w14:paraId="7D8D3DAA" w14:textId="77777777" w:rsidR="00D85D7C" w:rsidRPr="00DA778A" w:rsidRDefault="00D85D7C" w:rsidP="00D85D7C">
      <w:pPr>
        <w:pStyle w:val="Listenabsatz"/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Do you have a personal experience with leprosy, outside of your work?</w:t>
      </w:r>
    </w:p>
    <w:p w14:paraId="2E838C09" w14:textId="77777777" w:rsidR="00D85D7C" w:rsidRPr="00DA778A" w:rsidRDefault="00D85D7C" w:rsidP="00D85D7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>Explanation:</w:t>
      </w:r>
    </w:p>
    <w:p w14:paraId="079FF0B1" w14:textId="77777777" w:rsidR="00D85D7C" w:rsidRPr="00DA778A" w:rsidRDefault="00D85D7C" w:rsidP="00D85D7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o briefly explain before, we will be splitting the patient trajectory into three segments: before, during and after diagnosis. Firstly, I would like you to focus on the patient’s route to </w:t>
      </w:r>
      <w:proofErr w:type="gramStart"/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healthcare, before</w:t>
      </w:r>
      <w:proofErr w:type="gramEnd"/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iagnostic measures have been taken.</w:t>
      </w:r>
    </w:p>
    <w:p w14:paraId="1DE16B5A" w14:textId="77777777" w:rsidR="00D85D7C" w:rsidRPr="00DA778A" w:rsidRDefault="00D85D7C" w:rsidP="00D85D7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. Access to primary health care facilities in Pakistan (before diagnosis)</w:t>
      </w:r>
    </w:p>
    <w:p w14:paraId="6BE0263F" w14:textId="77777777" w:rsidR="00D85D7C" w:rsidRPr="00DA778A" w:rsidRDefault="00D85D7C" w:rsidP="00D85D7C">
      <w:pPr>
        <w:pStyle w:val="Listenabsatz"/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lease can you describe for me the ideal path a person in Pakistan would take, if experiencing initial leprosy symptoms (anaesthesia/ benign skin changes – but </w:t>
      </w:r>
      <w:r w:rsidRPr="00DA778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get them to explain symptoms and grading</w:t>
      </w: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)?</w:t>
      </w:r>
    </w:p>
    <w:p w14:paraId="112834D4" w14:textId="77777777" w:rsidR="00D85D7C" w:rsidRPr="00DA778A" w:rsidRDefault="00D85D7C" w:rsidP="00D85D7C">
      <w:pPr>
        <w:pStyle w:val="Listenabsatz"/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which settings should leprosy ideally be diagnosed – (standard primary care facilities, or are outreach programmes/screening also promoted etc.)?</w:t>
      </w:r>
    </w:p>
    <w:p w14:paraId="4E7F58E5" w14:textId="77777777" w:rsidR="00D85D7C" w:rsidRPr="00DA778A" w:rsidRDefault="00D85D7C" w:rsidP="00D85D7C">
      <w:pPr>
        <w:pStyle w:val="Listenabsatz"/>
        <w:numPr>
          <w:ilvl w:val="2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Costs/travel/wrong healthcare services visited </w:t>
      </w:r>
      <w:proofErr w:type="gramStart"/>
      <w:r w:rsidRPr="00DA778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.g.</w:t>
      </w:r>
      <w:proofErr w:type="gramEnd"/>
      <w:r w:rsidRPr="00DA778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self-med/trad. healing</w:t>
      </w: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)? (</w:t>
      </w:r>
      <w:proofErr w:type="gramStart"/>
      <w:r w:rsidRPr="00DA778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unconscious</w:t>
      </w:r>
      <w:proofErr w:type="gramEnd"/>
      <w:r w:rsidRPr="00DA778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bias – aware of this side?</w:t>
      </w: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068225A8" w14:textId="77777777" w:rsidR="00D85D7C" w:rsidRPr="00DA778A" w:rsidRDefault="00D85D7C" w:rsidP="00D85D7C">
      <w:pPr>
        <w:pStyle w:val="Listenabsatz"/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s the patient likely to have experienced previous healthcare appointments/multiple referrals, before attending the correct diagnostic facility – (or patients first attempt at diagnosis, where these symptoms were </w:t>
      </w:r>
      <w:r w:rsidRPr="00DA778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elf-recognised as leprosy</w:t>
      </w: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)?</w:t>
      </w:r>
    </w:p>
    <w:p w14:paraId="49EB570D" w14:textId="77777777" w:rsidR="00D85D7C" w:rsidRPr="00DA778A" w:rsidRDefault="00D85D7C" w:rsidP="00D85D7C">
      <w:pPr>
        <w:pStyle w:val="Listenabsatz"/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In your opinion, how easy is it for patients to recognise leprosy symptoms? (</w:t>
      </w:r>
      <w:proofErr w:type="gramStart"/>
      <w:r w:rsidRPr="00DA778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ase</w:t>
      </w:r>
      <w:proofErr w:type="gramEnd"/>
      <w:r w:rsidRPr="00DA778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of recognition</w:t>
      </w: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64777054" w14:textId="77777777" w:rsidR="00D85D7C" w:rsidRPr="00DA778A" w:rsidRDefault="00D85D7C" w:rsidP="00D85D7C">
      <w:pPr>
        <w:pStyle w:val="Listenabsatz"/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Do you think that the referrals are often appropriate? (</w:t>
      </w:r>
      <w:proofErr w:type="gramStart"/>
      <w:r w:rsidRPr="00DA778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no</w:t>
      </w:r>
      <w:proofErr w:type="gramEnd"/>
      <w:r w:rsidRPr="00DA778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disease vs late disease</w:t>
      </w: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551D21DA" w14:textId="77777777" w:rsidR="00D85D7C" w:rsidRPr="00DA778A" w:rsidRDefault="00D85D7C" w:rsidP="00D85D7C">
      <w:pPr>
        <w:pStyle w:val="Listenabsatz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778A">
        <w:rPr>
          <w:rFonts w:ascii="Times New Roman" w:hAnsi="Times New Roman" w:cs="Times New Roman"/>
          <w:sz w:val="24"/>
          <w:szCs w:val="24"/>
        </w:rPr>
        <w:t>How do you feel about access to healthcare facilities in Pakistan – which factors can affect a person’s ability to seek diagnosis?</w:t>
      </w:r>
    </w:p>
    <w:p w14:paraId="59A89225" w14:textId="77777777" w:rsidR="00D85D7C" w:rsidRPr="00DA778A" w:rsidRDefault="00D85D7C" w:rsidP="00D85D7C">
      <w:pPr>
        <w:pStyle w:val="Listenabsatz"/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tructural - </w:t>
      </w:r>
      <w:r w:rsidRPr="00DA778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Financial provision/geographical/personnel/symptom awareness   </w:t>
      </w:r>
    </w:p>
    <w:p w14:paraId="32FB6923" w14:textId="77777777" w:rsidR="00D85D7C" w:rsidRPr="00DA778A" w:rsidRDefault="00D85D7C" w:rsidP="00D85D7C">
      <w:pPr>
        <w:pStyle w:val="Listenabsatz"/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ehavioural - </w:t>
      </w:r>
      <w:r w:rsidRPr="00DA778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ge/sex/leprosy type/symptom perception/knowledge/location/education and occupation/stigma/awareness and beliefs/geographic area</w:t>
      </w:r>
    </w:p>
    <w:p w14:paraId="71FD396E" w14:textId="77777777" w:rsidR="00D85D7C" w:rsidRPr="00DA778A" w:rsidRDefault="00D85D7C" w:rsidP="00D85D7C">
      <w:pPr>
        <w:pStyle w:val="Listenabsatz"/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What recommendations do you have for improving access to leprosy care, pre-diagnosis?</w:t>
      </w:r>
    </w:p>
    <w:p w14:paraId="1A912960" w14:textId="77777777" w:rsidR="00D85D7C" w:rsidRPr="00DA778A" w:rsidRDefault="00D85D7C" w:rsidP="00D85D7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3. Diagnostic delay (diagnostic ability)</w:t>
      </w:r>
    </w:p>
    <w:p w14:paraId="4DECF774" w14:textId="77777777" w:rsidR="00D85D7C" w:rsidRPr="00DA778A" w:rsidRDefault="00D85D7C" w:rsidP="00D85D7C">
      <w:pPr>
        <w:pStyle w:val="Listenabsatz"/>
        <w:numPr>
          <w:ilvl w:val="0"/>
          <w:numId w:val="4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How is leprosy typically diagnosed in Pakistan – and is this ideal?</w:t>
      </w:r>
    </w:p>
    <w:p w14:paraId="16DE0418" w14:textId="77777777" w:rsidR="00D85D7C" w:rsidRPr="00DA778A" w:rsidRDefault="00D85D7C" w:rsidP="00D85D7C">
      <w:pPr>
        <w:pStyle w:val="Listenabsatz"/>
        <w:numPr>
          <w:ilvl w:val="1"/>
          <w:numId w:val="4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Is a clinical examination sufficient, or must biopsy also be performed – how long does this take?</w:t>
      </w:r>
    </w:p>
    <w:p w14:paraId="5E4FD639" w14:textId="77777777" w:rsidR="00D85D7C" w:rsidRPr="00DA778A" w:rsidRDefault="00D85D7C" w:rsidP="00D85D7C">
      <w:pPr>
        <w:pStyle w:val="Listenabsatz"/>
        <w:numPr>
          <w:ilvl w:val="2"/>
          <w:numId w:val="4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ase of diagnosis for clinicians – level of training among all specialties?</w:t>
      </w:r>
    </w:p>
    <w:p w14:paraId="37DA29D1" w14:textId="77777777" w:rsidR="00D85D7C" w:rsidRPr="00DA778A" w:rsidRDefault="00D85D7C" w:rsidP="00D85D7C">
      <w:pPr>
        <w:pStyle w:val="Listenabsatz"/>
        <w:numPr>
          <w:ilvl w:val="0"/>
          <w:numId w:val="4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re there any </w:t>
      </w:r>
      <w:proofErr w:type="gramStart"/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particular bottlenecks</w:t>
      </w:r>
      <w:proofErr w:type="gramEnd"/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t diagnostic facilities, or their organisation?</w:t>
      </w:r>
    </w:p>
    <w:p w14:paraId="4782F9FD" w14:textId="77777777" w:rsidR="00D85D7C" w:rsidRPr="00DA778A" w:rsidRDefault="00D85D7C" w:rsidP="00D85D7C">
      <w:pPr>
        <w:pStyle w:val="Listenabsatz"/>
        <w:numPr>
          <w:ilvl w:val="1"/>
          <w:numId w:val="4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Personal experiences in diagnosing leprosy or working in diagnostic setting – funding/staffing</w:t>
      </w:r>
    </w:p>
    <w:p w14:paraId="06BD2832" w14:textId="77777777" w:rsidR="00D85D7C" w:rsidRPr="00DA778A" w:rsidRDefault="00D85D7C" w:rsidP="00D85D7C">
      <w:pPr>
        <w:pStyle w:val="Listenabsatz"/>
        <w:numPr>
          <w:ilvl w:val="0"/>
          <w:numId w:val="4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Can you describe the interaction with patients when they enter the clinic/facility?</w:t>
      </w:r>
    </w:p>
    <w:p w14:paraId="21BBAC01" w14:textId="77777777" w:rsidR="00D85D7C" w:rsidRPr="00DA778A" w:rsidRDefault="00D85D7C" w:rsidP="00D85D7C">
      <w:pPr>
        <w:pStyle w:val="Listenabsatz"/>
        <w:numPr>
          <w:ilvl w:val="1"/>
          <w:numId w:val="4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ow do patients respond, and what is their demeanour when awaiting diagnosis? </w:t>
      </w:r>
    </w:p>
    <w:p w14:paraId="37C271CA" w14:textId="77777777" w:rsidR="00D85D7C" w:rsidRPr="00DA778A" w:rsidRDefault="00D85D7C" w:rsidP="00D85D7C">
      <w:pPr>
        <w:pStyle w:val="Listenabsatz"/>
        <w:numPr>
          <w:ilvl w:val="2"/>
          <w:numId w:val="4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nxious/relieved to be seen/ignorant/in denial – how might this indicate patient sentiments around healthcare and diagnosis?</w:t>
      </w:r>
    </w:p>
    <w:p w14:paraId="39941A8A" w14:textId="77777777" w:rsidR="00D85D7C" w:rsidRPr="00DA778A" w:rsidRDefault="00D85D7C" w:rsidP="00D85D7C">
      <w:pPr>
        <w:pStyle w:val="Listenabsatz"/>
        <w:numPr>
          <w:ilvl w:val="0"/>
          <w:numId w:val="4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‘Previous misdiagnosis’ or ‘high number of consultations’ have been identified as significant sources of delay in diagnosis – do you experience problems in diagnosing patients?</w:t>
      </w:r>
    </w:p>
    <w:p w14:paraId="01CAF6E7" w14:textId="77777777" w:rsidR="00D85D7C" w:rsidRPr="00DA778A" w:rsidRDefault="00D85D7C" w:rsidP="00D85D7C">
      <w:pPr>
        <w:pStyle w:val="Listenabsatz"/>
        <w:numPr>
          <w:ilvl w:val="1"/>
          <w:numId w:val="4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Can you explain these types of problems?</w:t>
      </w:r>
    </w:p>
    <w:p w14:paraId="626EBC6E" w14:textId="77777777" w:rsidR="00D85D7C" w:rsidRPr="00DA778A" w:rsidRDefault="00D85D7C" w:rsidP="00D85D7C">
      <w:pPr>
        <w:pStyle w:val="Listenabsatz"/>
        <w:numPr>
          <w:ilvl w:val="1"/>
          <w:numId w:val="4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How can this be fixed?</w:t>
      </w:r>
    </w:p>
    <w:p w14:paraId="4D3FB0DD" w14:textId="77777777" w:rsidR="00D85D7C" w:rsidRPr="00DA778A" w:rsidRDefault="00D85D7C" w:rsidP="00D85D7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4. Preventative measures and treatment (after diagnosis)</w:t>
      </w:r>
    </w:p>
    <w:p w14:paraId="1F70E428" w14:textId="77777777" w:rsidR="00D85D7C" w:rsidRPr="00DA778A" w:rsidRDefault="00D85D7C" w:rsidP="00D85D7C">
      <w:pPr>
        <w:pStyle w:val="StandardWeb"/>
        <w:numPr>
          <w:ilvl w:val="0"/>
          <w:numId w:val="5"/>
        </w:numPr>
        <w:jc w:val="both"/>
      </w:pPr>
      <w:r w:rsidRPr="00DA778A">
        <w:t>What happens after a patient has been diagnosed? (</w:t>
      </w:r>
      <w:proofErr w:type="gramStart"/>
      <w:r w:rsidRPr="00DA778A">
        <w:rPr>
          <w:i/>
          <w:iCs/>
        </w:rPr>
        <w:t>ways</w:t>
      </w:r>
      <w:proofErr w:type="gramEnd"/>
      <w:r w:rsidRPr="00DA778A">
        <w:rPr>
          <w:i/>
          <w:iCs/>
        </w:rPr>
        <w:t xml:space="preserve"> in which patient can help to interrupt the diagnostic delay for other patients</w:t>
      </w:r>
      <w:r w:rsidRPr="00DA778A">
        <w:t>)</w:t>
      </w:r>
    </w:p>
    <w:p w14:paraId="48ED8C27" w14:textId="77777777" w:rsidR="00D85D7C" w:rsidRPr="00DA778A" w:rsidRDefault="00D85D7C" w:rsidP="00D85D7C">
      <w:pPr>
        <w:pStyle w:val="Listenabsatz"/>
        <w:numPr>
          <w:ilvl w:val="1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s ‘contact intervention’ practised in Pakistan? (ex-leprosy patients teaching </w:t>
      </w:r>
      <w:r w:rsidRPr="00DA778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ommunity-awareness campaigns</w:t>
      </w:r>
      <w:r w:rsidRPr="00DA778A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5C2681CB" w14:textId="77777777" w:rsidR="00D85D7C" w:rsidRPr="00DA778A" w:rsidRDefault="00D85D7C" w:rsidP="00D85D7C">
      <w:pPr>
        <w:pStyle w:val="StandardWeb"/>
        <w:numPr>
          <w:ilvl w:val="1"/>
          <w:numId w:val="5"/>
        </w:numPr>
        <w:jc w:val="both"/>
      </w:pPr>
      <w:r w:rsidRPr="00DA778A">
        <w:t xml:space="preserve">Is patient treatment started immediately, or is there a significant delay (which may lead to </w:t>
      </w:r>
      <w:r w:rsidRPr="00DA778A">
        <w:rPr>
          <w:i/>
          <w:iCs/>
        </w:rPr>
        <w:t>further disabling</w:t>
      </w:r>
      <w:r w:rsidRPr="00DA778A">
        <w:t>)</w:t>
      </w:r>
    </w:p>
    <w:p w14:paraId="4C4E297A" w14:textId="77777777" w:rsidR="00D85D7C" w:rsidRPr="00DA778A" w:rsidRDefault="00D85D7C" w:rsidP="00D85D7C">
      <w:pPr>
        <w:pStyle w:val="StandardWeb"/>
        <w:numPr>
          <w:ilvl w:val="0"/>
          <w:numId w:val="5"/>
        </w:numPr>
        <w:jc w:val="both"/>
      </w:pPr>
      <w:r w:rsidRPr="00DA778A">
        <w:t>Is active case finding performed via household contact surveys? What do you think about this? (</w:t>
      </w:r>
      <w:proofErr w:type="gramStart"/>
      <w:r w:rsidRPr="00DA778A">
        <w:t>reduce</w:t>
      </w:r>
      <w:proofErr w:type="gramEnd"/>
      <w:r w:rsidRPr="00DA778A">
        <w:t xml:space="preserve"> diagnostic delay via reduction in transmission – </w:t>
      </w:r>
      <w:r w:rsidRPr="00DA778A">
        <w:rPr>
          <w:i/>
          <w:iCs/>
        </w:rPr>
        <w:t>break the cycle of transmission/disability burden</w:t>
      </w:r>
      <w:r w:rsidRPr="00DA778A">
        <w:t>)</w:t>
      </w:r>
    </w:p>
    <w:p w14:paraId="6D9A1A43" w14:textId="77777777" w:rsidR="00D85D7C" w:rsidRPr="00DA778A" w:rsidRDefault="00D85D7C" w:rsidP="00D85D7C">
      <w:pPr>
        <w:pStyle w:val="StandardWeb"/>
        <w:numPr>
          <w:ilvl w:val="1"/>
          <w:numId w:val="5"/>
        </w:numPr>
        <w:jc w:val="both"/>
      </w:pPr>
      <w:r w:rsidRPr="00DA778A">
        <w:t>Is post exposure prophylaxis (single dose rifampicin) given to contacts?</w:t>
      </w:r>
    </w:p>
    <w:p w14:paraId="4BEE8096" w14:textId="77777777" w:rsidR="00D85D7C" w:rsidRPr="00DA778A" w:rsidRDefault="00D85D7C" w:rsidP="00D85D7C">
      <w:pPr>
        <w:pStyle w:val="StandardWeb"/>
        <w:numPr>
          <w:ilvl w:val="0"/>
          <w:numId w:val="5"/>
        </w:numPr>
        <w:jc w:val="both"/>
      </w:pPr>
      <w:r w:rsidRPr="00DA778A">
        <w:t>What are the prospects for a newly diagnosed leprosy patient?</w:t>
      </w:r>
    </w:p>
    <w:p w14:paraId="17C7EB43" w14:textId="77777777" w:rsidR="00D85D7C" w:rsidRPr="00DA778A" w:rsidRDefault="00D85D7C" w:rsidP="00D85D7C">
      <w:pPr>
        <w:pStyle w:val="StandardWeb"/>
        <w:numPr>
          <w:ilvl w:val="1"/>
          <w:numId w:val="5"/>
        </w:numPr>
        <w:jc w:val="both"/>
      </w:pPr>
      <w:r w:rsidRPr="00DA778A">
        <w:t>Career prospects/family and societal treatment/adherence to drug regimen</w:t>
      </w:r>
    </w:p>
    <w:p w14:paraId="6B992AFA" w14:textId="77777777" w:rsidR="00D85D7C" w:rsidRPr="00DA778A" w:rsidRDefault="00D85D7C" w:rsidP="00D85D7C">
      <w:pPr>
        <w:pStyle w:val="StandardWeb"/>
        <w:numPr>
          <w:ilvl w:val="0"/>
          <w:numId w:val="5"/>
        </w:numPr>
        <w:jc w:val="both"/>
      </w:pPr>
      <w:r w:rsidRPr="00DA778A">
        <w:t xml:space="preserve">Do you think any of the points we just discussed about what happens AFTER diagnosis, such as [give example of what patient mentioned], contribute to creating a delay in diagnosis? </w:t>
      </w:r>
    </w:p>
    <w:p w14:paraId="6E129727" w14:textId="77777777" w:rsidR="00D85D7C" w:rsidRPr="00DA778A" w:rsidRDefault="00D85D7C" w:rsidP="00D85D7C">
      <w:pPr>
        <w:pStyle w:val="StandardWeb"/>
        <w:numPr>
          <w:ilvl w:val="1"/>
          <w:numId w:val="5"/>
        </w:numPr>
        <w:jc w:val="both"/>
      </w:pPr>
      <w:r w:rsidRPr="00DA778A">
        <w:t xml:space="preserve">If yes, in what way? </w:t>
      </w:r>
    </w:p>
    <w:p w14:paraId="5A3DA761" w14:textId="77777777" w:rsidR="00D85D7C" w:rsidRPr="00DA778A" w:rsidRDefault="00D85D7C" w:rsidP="00D85D7C">
      <w:pPr>
        <w:pStyle w:val="StandardWeb"/>
        <w:numPr>
          <w:ilvl w:val="2"/>
          <w:numId w:val="5"/>
        </w:numPr>
        <w:jc w:val="both"/>
      </w:pPr>
      <w:r w:rsidRPr="00DA778A">
        <w:t>In your opinion, what is necessary to improve this? (</w:t>
      </w:r>
      <w:proofErr w:type="gramStart"/>
      <w:r w:rsidRPr="00DA778A">
        <w:t>what</w:t>
      </w:r>
      <w:proofErr w:type="gramEnd"/>
      <w:r w:rsidRPr="00DA778A">
        <w:t xml:space="preserve"> should be done to decrease the influence of these factors on the delay of diagnosis?) </w:t>
      </w:r>
    </w:p>
    <w:p w14:paraId="0A4B29F4" w14:textId="77777777" w:rsidR="00D85D7C" w:rsidRPr="00DA778A" w:rsidRDefault="00D85D7C" w:rsidP="00D85D7C">
      <w:pPr>
        <w:pStyle w:val="StandardWeb"/>
        <w:numPr>
          <w:ilvl w:val="1"/>
          <w:numId w:val="5"/>
        </w:numPr>
        <w:jc w:val="both"/>
      </w:pPr>
      <w:r w:rsidRPr="00DA778A">
        <w:t>If no, why not?</w:t>
      </w:r>
    </w:p>
    <w:p w14:paraId="009536D5" w14:textId="77777777" w:rsidR="00D85D7C" w:rsidRPr="00DA778A" w:rsidRDefault="00D85D7C" w:rsidP="00D85D7C">
      <w:pPr>
        <w:pStyle w:val="StandardWeb"/>
        <w:jc w:val="both"/>
        <w:rPr>
          <w:b/>
          <w:bCs/>
        </w:rPr>
      </w:pPr>
      <w:r w:rsidRPr="00DA778A">
        <w:rPr>
          <w:b/>
          <w:bCs/>
        </w:rPr>
        <w:t>5. Closing remarks</w:t>
      </w:r>
    </w:p>
    <w:p w14:paraId="77653DE7" w14:textId="77777777" w:rsidR="00D85D7C" w:rsidRPr="00DA778A" w:rsidRDefault="00D85D7C" w:rsidP="00D85D7C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778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Recent data on Pakistan shows that 17% of new leprosy cases presented with grade 2 disability – for comparison, India has 250 times the </w:t>
      </w:r>
      <w:proofErr w:type="gramStart"/>
      <w:r w:rsidRPr="00DA778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mount</w:t>
      </w:r>
      <w:proofErr w:type="gramEnd"/>
      <w:r w:rsidRPr="00DA778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of new cases, but only 2% of these are grade 2 disability. – (why is this?)</w:t>
      </w:r>
    </w:p>
    <w:p w14:paraId="0204AD6D" w14:textId="77777777" w:rsidR="00D85D7C" w:rsidRPr="00DA778A" w:rsidRDefault="00D85D7C" w:rsidP="00D85D7C">
      <w:pPr>
        <w:pStyle w:val="StandardWeb"/>
        <w:numPr>
          <w:ilvl w:val="0"/>
          <w:numId w:val="3"/>
        </w:numPr>
        <w:jc w:val="both"/>
      </w:pPr>
      <w:r w:rsidRPr="00DA778A">
        <w:t>After discussing the patient trajectory through leprosy healthcare, which reasons do you think are most responsible for causing the delay in leprosy diagnosis in Pakistan?</w:t>
      </w:r>
    </w:p>
    <w:p w14:paraId="087DD9D6" w14:textId="77777777" w:rsidR="00D85D7C" w:rsidRPr="00DA778A" w:rsidRDefault="00D85D7C" w:rsidP="00D85D7C">
      <w:pPr>
        <w:pStyle w:val="StandardWeb"/>
        <w:numPr>
          <w:ilvl w:val="1"/>
          <w:numId w:val="3"/>
        </w:numPr>
        <w:jc w:val="both"/>
      </w:pPr>
      <w:r w:rsidRPr="00DA778A">
        <w:t>Are these more focussed on shaping beliefs before presentation, or on improving diagnostic process, or on improving post-diagnostic actions?</w:t>
      </w:r>
    </w:p>
    <w:p w14:paraId="5F1A92CD" w14:textId="77777777" w:rsidR="00D85D7C" w:rsidRPr="00DA778A" w:rsidRDefault="00D85D7C" w:rsidP="00D85D7C">
      <w:pPr>
        <w:pStyle w:val="StandardWeb"/>
        <w:numPr>
          <w:ilvl w:val="1"/>
          <w:numId w:val="3"/>
        </w:numPr>
        <w:jc w:val="both"/>
      </w:pPr>
      <w:r w:rsidRPr="00DA778A">
        <w:t>Are these more related to systems or individuals/society?</w:t>
      </w:r>
    </w:p>
    <w:p w14:paraId="197EABD1" w14:textId="77777777" w:rsidR="00D85D7C" w:rsidRPr="00DA778A" w:rsidRDefault="00D85D7C" w:rsidP="00D85D7C">
      <w:pPr>
        <w:pStyle w:val="StandardWeb"/>
        <w:numPr>
          <w:ilvl w:val="0"/>
          <w:numId w:val="3"/>
        </w:numPr>
        <w:jc w:val="both"/>
      </w:pPr>
      <w:r w:rsidRPr="00DA778A">
        <w:t>In your opinion, how can the delay in diagnosis be diminished?</w:t>
      </w:r>
    </w:p>
    <w:p w14:paraId="2B9223F4" w14:textId="77777777" w:rsidR="00D85D7C" w:rsidRPr="00DA778A" w:rsidRDefault="00D85D7C" w:rsidP="00D85D7C">
      <w:pPr>
        <w:pStyle w:val="StandardWeb"/>
        <w:numPr>
          <w:ilvl w:val="0"/>
          <w:numId w:val="3"/>
        </w:numPr>
        <w:jc w:val="both"/>
      </w:pPr>
      <w:r w:rsidRPr="00DA778A">
        <w:t xml:space="preserve">Do you have any further questions or comments for me? </w:t>
      </w:r>
    </w:p>
    <w:p w14:paraId="207A15DE" w14:textId="77777777" w:rsidR="00D85D7C" w:rsidRPr="00DA778A" w:rsidRDefault="00D85D7C" w:rsidP="00D85D7C">
      <w:pPr>
        <w:pStyle w:val="StandardWeb"/>
        <w:numPr>
          <w:ilvl w:val="1"/>
          <w:numId w:val="3"/>
        </w:numPr>
        <w:jc w:val="both"/>
        <w:rPr>
          <w:b/>
          <w:bCs/>
          <w:i/>
          <w:iCs/>
        </w:rPr>
      </w:pPr>
      <w:r w:rsidRPr="00DA778A">
        <w:lastRenderedPageBreak/>
        <w:t>Are there any other topics/issues about the topic of delay in diagnosing leprosy which we haven't discussed yet, and which you would like to discuss?</w:t>
      </w:r>
    </w:p>
    <w:p w14:paraId="06A5B168" w14:textId="77777777" w:rsidR="00D85D7C" w:rsidRPr="00DA778A" w:rsidRDefault="00D85D7C" w:rsidP="00D85D7C">
      <w:pPr>
        <w:pStyle w:val="StandardWeb"/>
        <w:ind w:left="720"/>
        <w:jc w:val="both"/>
      </w:pPr>
      <w:r w:rsidRPr="00DA778A">
        <w:rPr>
          <w:b/>
          <w:bCs/>
          <w:i/>
          <w:iCs/>
        </w:rPr>
        <w:t xml:space="preserve">[Stop recording] </w:t>
      </w:r>
    </w:p>
    <w:p w14:paraId="1D938866" w14:textId="77777777" w:rsidR="00D85D7C" w:rsidRPr="00DA778A" w:rsidRDefault="00D85D7C" w:rsidP="00D85D7C">
      <w:pPr>
        <w:pStyle w:val="StandardWeb"/>
        <w:jc w:val="both"/>
        <w:rPr>
          <w:b/>
          <w:bCs/>
          <w:i/>
          <w:iCs/>
        </w:rPr>
      </w:pPr>
      <w:r w:rsidRPr="00DA778A">
        <w:t xml:space="preserve">Thank you very much for speaking to me today – I’m </w:t>
      </w:r>
      <w:proofErr w:type="gramStart"/>
      <w:r w:rsidRPr="00DA778A">
        <w:t>really grateful</w:t>
      </w:r>
      <w:proofErr w:type="gramEnd"/>
      <w:r w:rsidRPr="00DA778A">
        <w:t xml:space="preserve"> for these insights you’ve offered. Would you like to provide any feedback about the interview?</w:t>
      </w:r>
    </w:p>
    <w:p w14:paraId="3FE46B93" w14:textId="77777777" w:rsidR="00D85D7C" w:rsidRPr="00DA778A" w:rsidRDefault="00D85D7C" w:rsidP="00D85D7C">
      <w:pPr>
        <w:pStyle w:val="StandardWeb"/>
        <w:jc w:val="both"/>
      </w:pPr>
      <w:r w:rsidRPr="00DA778A">
        <w:rPr>
          <w:b/>
          <w:bCs/>
          <w:i/>
          <w:iCs/>
        </w:rPr>
        <w:t xml:space="preserve">After interview: </w:t>
      </w:r>
    </w:p>
    <w:p w14:paraId="38FFBAEC" w14:textId="77777777" w:rsidR="00D85D7C" w:rsidRPr="00DA778A" w:rsidRDefault="00D85D7C" w:rsidP="00D85D7C">
      <w:pPr>
        <w:pStyle w:val="StandardWeb"/>
        <w:numPr>
          <w:ilvl w:val="0"/>
          <w:numId w:val="6"/>
        </w:numPr>
        <w:jc w:val="both"/>
      </w:pPr>
      <w:r w:rsidRPr="00DA778A">
        <w:t>Check recording for error</w:t>
      </w:r>
    </w:p>
    <w:p w14:paraId="45B2C561" w14:textId="77777777" w:rsidR="00D85D7C" w:rsidRPr="00DA778A" w:rsidRDefault="00D85D7C" w:rsidP="00D85D7C">
      <w:pPr>
        <w:pStyle w:val="StandardWeb"/>
        <w:numPr>
          <w:ilvl w:val="0"/>
          <w:numId w:val="6"/>
        </w:numPr>
        <w:jc w:val="both"/>
      </w:pPr>
      <w:r w:rsidRPr="00DA778A">
        <w:t xml:space="preserve">Collect any notes made </w:t>
      </w:r>
    </w:p>
    <w:p w14:paraId="764AE550" w14:textId="77777777" w:rsidR="00D85D7C" w:rsidRPr="00DA778A" w:rsidRDefault="00D85D7C" w:rsidP="00D85D7C">
      <w:pPr>
        <w:pStyle w:val="StandardWeb"/>
        <w:numPr>
          <w:ilvl w:val="0"/>
          <w:numId w:val="6"/>
        </w:numPr>
        <w:jc w:val="both"/>
      </w:pPr>
      <w:r w:rsidRPr="00DA778A">
        <w:t xml:space="preserve">Transcribe </w:t>
      </w:r>
    </w:p>
    <w:p w14:paraId="324C2E6A" w14:textId="77777777" w:rsidR="00D85D7C" w:rsidRPr="00DA778A" w:rsidRDefault="00D85D7C" w:rsidP="00D85D7C">
      <w:pPr>
        <w:pStyle w:val="StandardWeb"/>
        <w:numPr>
          <w:ilvl w:val="0"/>
          <w:numId w:val="6"/>
        </w:numPr>
        <w:jc w:val="both"/>
      </w:pPr>
      <w:r w:rsidRPr="00DA778A">
        <w:t xml:space="preserve">Begin analysis with </w:t>
      </w:r>
      <w:proofErr w:type="spellStart"/>
      <w:r w:rsidRPr="00DA778A">
        <w:t>Atlas.ti</w:t>
      </w:r>
      <w:proofErr w:type="spellEnd"/>
      <w:r w:rsidRPr="00DA778A">
        <w:t xml:space="preserve"> coding software</w:t>
      </w:r>
    </w:p>
    <w:p w14:paraId="2F9D7831" w14:textId="77777777" w:rsidR="00D85D7C" w:rsidRPr="00C81CA9" w:rsidRDefault="00D85D7C" w:rsidP="00D85D7C">
      <w:pPr>
        <w:pStyle w:val="StandardWeb"/>
        <w:jc w:val="both"/>
      </w:pPr>
    </w:p>
    <w:p w14:paraId="4288D737" w14:textId="77777777" w:rsidR="00D85D7C" w:rsidRPr="001354AA" w:rsidRDefault="00D85D7C" w:rsidP="00D85D7C">
      <w:pPr>
        <w:spacing w:line="240" w:lineRule="auto"/>
        <w:jc w:val="both"/>
      </w:pPr>
    </w:p>
    <w:p w14:paraId="20CEAB27" w14:textId="77777777" w:rsidR="005955BD" w:rsidRDefault="005955BD"/>
    <w:sectPr w:rsidR="005955BD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D92EB" w14:textId="77777777" w:rsidR="00466296" w:rsidRDefault="00466296" w:rsidP="00115252">
      <w:pPr>
        <w:spacing w:after="0" w:line="240" w:lineRule="auto"/>
      </w:pPr>
      <w:r>
        <w:separator/>
      </w:r>
    </w:p>
  </w:endnote>
  <w:endnote w:type="continuationSeparator" w:id="0">
    <w:p w14:paraId="33930F4F" w14:textId="77777777" w:rsidR="00466296" w:rsidRDefault="00466296" w:rsidP="00115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486940417"/>
      <w:docPartObj>
        <w:docPartGallery w:val="Page Numbers (Bottom of Page)"/>
        <w:docPartUnique/>
      </w:docPartObj>
    </w:sdtPr>
    <w:sdtContent>
      <w:p w14:paraId="7FF0C050" w14:textId="1C9093A8" w:rsidR="00115252" w:rsidRDefault="00115252" w:rsidP="00115252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A4DA647" w14:textId="77777777" w:rsidR="00115252" w:rsidRDefault="0011525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62367189"/>
      <w:docPartObj>
        <w:docPartGallery w:val="Page Numbers (Bottom of Page)"/>
        <w:docPartUnique/>
      </w:docPartObj>
    </w:sdtPr>
    <w:sdtContent>
      <w:p w14:paraId="5AF86D0C" w14:textId="481C504E" w:rsidR="00115252" w:rsidRDefault="00115252" w:rsidP="00115252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05AEB0F" w14:textId="77777777" w:rsidR="00115252" w:rsidRDefault="0011525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75254" w14:textId="77777777" w:rsidR="00466296" w:rsidRDefault="00466296" w:rsidP="00115252">
      <w:pPr>
        <w:spacing w:after="0" w:line="240" w:lineRule="auto"/>
      </w:pPr>
      <w:r>
        <w:separator/>
      </w:r>
    </w:p>
  </w:footnote>
  <w:footnote w:type="continuationSeparator" w:id="0">
    <w:p w14:paraId="0CC24994" w14:textId="77777777" w:rsidR="00466296" w:rsidRDefault="00466296" w:rsidP="001152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35C83"/>
    <w:multiLevelType w:val="hybridMultilevel"/>
    <w:tmpl w:val="D1322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55868"/>
    <w:multiLevelType w:val="hybridMultilevel"/>
    <w:tmpl w:val="C3FC21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E979A5"/>
    <w:multiLevelType w:val="hybridMultilevel"/>
    <w:tmpl w:val="9FC4A1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4B3D6F"/>
    <w:multiLevelType w:val="hybridMultilevel"/>
    <w:tmpl w:val="EB887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0C0A21"/>
    <w:multiLevelType w:val="hybridMultilevel"/>
    <w:tmpl w:val="7C04431A"/>
    <w:lvl w:ilvl="0" w:tplc="BA480DB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574A3D"/>
    <w:multiLevelType w:val="multilevel"/>
    <w:tmpl w:val="A3604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0FD7C4E"/>
    <w:multiLevelType w:val="hybridMultilevel"/>
    <w:tmpl w:val="C9681E96"/>
    <w:lvl w:ilvl="0" w:tplc="64766A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1995656">
    <w:abstractNumId w:val="5"/>
  </w:num>
  <w:num w:numId="2" w16cid:durableId="1690906765">
    <w:abstractNumId w:val="2"/>
  </w:num>
  <w:num w:numId="3" w16cid:durableId="1084499625">
    <w:abstractNumId w:val="3"/>
  </w:num>
  <w:num w:numId="4" w16cid:durableId="1659111771">
    <w:abstractNumId w:val="0"/>
  </w:num>
  <w:num w:numId="5" w16cid:durableId="374505422">
    <w:abstractNumId w:val="1"/>
  </w:num>
  <w:num w:numId="6" w16cid:durableId="1523739040">
    <w:abstractNumId w:val="4"/>
  </w:num>
  <w:num w:numId="7" w16cid:durableId="290345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D7C"/>
    <w:rsid w:val="00115252"/>
    <w:rsid w:val="00466296"/>
    <w:rsid w:val="005955BD"/>
    <w:rsid w:val="00D85D7C"/>
    <w:rsid w:val="00DA7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F2D780"/>
  <w15:chartTrackingRefBased/>
  <w15:docId w15:val="{4A44B2F4-413A-194B-942B-B36A596E3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5D7C"/>
    <w:pPr>
      <w:spacing w:after="200" w:line="276" w:lineRule="auto"/>
    </w:pPr>
    <w:rPr>
      <w:sz w:val="22"/>
      <w:szCs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85D7C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D85D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85D7C"/>
    <w:rPr>
      <w:sz w:val="16"/>
      <w:szCs w:val="16"/>
    </w:rPr>
  </w:style>
  <w:style w:type="paragraph" w:styleId="Fuzeile">
    <w:name w:val="footer"/>
    <w:basedOn w:val="Standard"/>
    <w:link w:val="FuzeileZchn"/>
    <w:uiPriority w:val="99"/>
    <w:unhideWhenUsed/>
    <w:rsid w:val="001152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5252"/>
    <w:rPr>
      <w:sz w:val="22"/>
      <w:szCs w:val="22"/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1152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4</Words>
  <Characters>4754</Characters>
  <Application>Microsoft Office Word</Application>
  <DocSecurity>0</DocSecurity>
  <Lines>39</Lines>
  <Paragraphs>10</Paragraphs>
  <ScaleCrop>false</ScaleCrop>
  <Company/>
  <LinksUpToDate>false</LinksUpToDate>
  <CharactersWithSpaces>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ützle, Sophie (Stud. FHML)</dc:creator>
  <cp:keywords/>
  <dc:description/>
  <cp:lastModifiedBy>Stützle, Sophie (Stud. FHML)</cp:lastModifiedBy>
  <cp:revision>3</cp:revision>
  <dcterms:created xsi:type="dcterms:W3CDTF">2024-09-12T07:11:00Z</dcterms:created>
  <dcterms:modified xsi:type="dcterms:W3CDTF">2024-09-12T07:17:00Z</dcterms:modified>
</cp:coreProperties>
</file>